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4956E" w14:textId="77777777" w:rsidR="0092421F" w:rsidRDefault="0092421F" w:rsidP="009242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Development of metal adaptation in a tropical marine zooplankton</w:t>
      </w:r>
    </w:p>
    <w:p w14:paraId="0A558F61" w14:textId="77777777" w:rsidR="0092421F" w:rsidRDefault="0092421F" w:rsidP="0092421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huong V. Din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,3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>*, Hanh T. Dinh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Hong T. Pha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Henriette Selck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1" w:name="_Hlk33194678"/>
      <w:r>
        <w:rPr>
          <w:rFonts w:ascii="Times New Roman" w:hAnsi="Times New Roman" w:cs="Times New Roman"/>
          <w:sz w:val="24"/>
          <w:szCs w:val="24"/>
          <w:lang w:val="en-US"/>
        </w:rPr>
        <w:t>Kiem N. Truo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"/>
    </w:p>
    <w:p w14:paraId="0F6A3DBB" w14:textId="77777777" w:rsidR="0092421F" w:rsidRDefault="0092421F" w:rsidP="009242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CED8F7" w14:textId="77777777" w:rsidR="0092421F" w:rsidRDefault="0092421F" w:rsidP="0092421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hool of Biological Sciences, Washington State University, Pullman, WA </w:t>
      </w:r>
    </w:p>
    <w:p w14:paraId="0F66781D" w14:textId="77777777" w:rsidR="0092421F" w:rsidRDefault="0092421F" w:rsidP="0092421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Science and Environment, Roskilde Universit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ersitetsvej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4000 Roskilde, Denmark</w:t>
      </w:r>
    </w:p>
    <w:p w14:paraId="691AB817" w14:textId="77777777" w:rsidR="0092421F" w:rsidRDefault="0092421F" w:rsidP="0092421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n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entre for Tropical Marine Research and Aquaculture, Institute of Aquacultur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h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rang University, No 2 Nguyen Din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ieu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treet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h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rang City, Vietn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15361A" w14:textId="77777777" w:rsidR="0092421F" w:rsidRDefault="0092421F" w:rsidP="0092421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thern Nation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roodstoc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nter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ricultu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Research Institute for Aquaculture No 1, Xuan Dam Commune, Cat Ba, Hai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o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Vietnam</w:t>
      </w:r>
    </w:p>
    <w:p w14:paraId="65C964ED" w14:textId="77777777" w:rsidR="0092421F" w:rsidRDefault="0092421F" w:rsidP="0092421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Environmental Engineering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uyl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iversity, 17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n, Dong Da, Hanoi, Vietnam</w:t>
      </w:r>
    </w:p>
    <w:p w14:paraId="7A31BDFF" w14:textId="77777777" w:rsidR="0092421F" w:rsidRDefault="0092421F" w:rsidP="0092421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partment of Ecology, University of Science, Vietnam National University, Hanoi, 334 Nguy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hanh Xuan, H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Vietnam</w:t>
      </w:r>
    </w:p>
    <w:p w14:paraId="6152E109" w14:textId="77777777" w:rsidR="0092421F" w:rsidRDefault="0092421F" w:rsidP="009242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900AC8" w14:textId="77777777" w:rsidR="0092421F" w:rsidRDefault="0092421F" w:rsidP="009242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Corresponding authors: Khuong V. Dinh (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khuong.dinh@wsu.edu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ie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ruong  (</w:t>
      </w:r>
      <w:proofErr w:type="gramEnd"/>
      <w:r w:rsidR="00C71BEE">
        <w:fldChar w:fldCharType="begin"/>
      </w:r>
      <w:r w:rsidR="00C71BEE" w:rsidRPr="00250783">
        <w:rPr>
          <w:lang w:val="en-US"/>
        </w:rPr>
        <w:instrText xml:space="preserve"> HYPERLINK "mailto:kiemtn@vnu.edu.vn" </w:instrText>
      </w:r>
      <w:r w:rsidR="00C71BEE">
        <w:fldChar w:fldCharType="separate"/>
      </w:r>
      <w:r>
        <w:rPr>
          <w:rStyle w:val="Hyperlink"/>
          <w:rFonts w:ascii="Times New Roman" w:hAnsi="Times New Roman" w:cs="Times New Roman"/>
          <w:sz w:val="24"/>
          <w:szCs w:val="24"/>
          <w:lang w:val="en-US"/>
        </w:rPr>
        <w:t>kiemtn@vnu.edu.vn</w:t>
      </w:r>
      <w:r w:rsidR="00C71BEE">
        <w:rPr>
          <w:rStyle w:val="Hyperlink"/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5BBB8DE0" w14:textId="07FA85CF" w:rsidR="005E1DAB" w:rsidRDefault="0092421F" w:rsidP="009242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lephone: +1 (509)-339-4903</w:t>
      </w:r>
      <w:r w:rsidR="005E1DA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53EADCE" w14:textId="1F8F1642" w:rsidR="000C7B4B" w:rsidRPr="00693574" w:rsidRDefault="005E1DAB" w:rsidP="0075373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357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information S</w:t>
      </w:r>
      <w:r w:rsidR="001249EA" w:rsidRPr="0069357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61C83" w:rsidRPr="00693574">
        <w:rPr>
          <w:rFonts w:ascii="Times New Roman" w:hAnsi="Times New Roman" w:cs="Times New Roman"/>
          <w:b/>
          <w:sz w:val="24"/>
          <w:szCs w:val="24"/>
          <w:lang w:val="en-US"/>
        </w:rPr>
        <w:t>: Range finding test</w:t>
      </w:r>
    </w:p>
    <w:p w14:paraId="109E931A" w14:textId="77777777" w:rsidR="00FC00E2" w:rsidRDefault="00FC00E2" w:rsidP="001A5E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pepod </w:t>
      </w:r>
      <w:proofErr w:type="spellStart"/>
      <w:r w:rsidRPr="00FC00E2">
        <w:rPr>
          <w:rFonts w:ascii="Times New Roman" w:hAnsi="Times New Roman" w:cs="Times New Roman"/>
          <w:i/>
          <w:sz w:val="24"/>
          <w:szCs w:val="24"/>
          <w:lang w:val="en-US"/>
        </w:rPr>
        <w:t>Pseudodiaptomus</w:t>
      </w:r>
      <w:proofErr w:type="spellEnd"/>
      <w:r w:rsidRPr="00FC00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C00E2">
        <w:rPr>
          <w:rFonts w:ascii="Times New Roman" w:hAnsi="Times New Roman" w:cs="Times New Roman"/>
          <w:i/>
          <w:sz w:val="24"/>
          <w:szCs w:val="24"/>
          <w:lang w:val="en-US"/>
        </w:rPr>
        <w:t>annandal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49EA" w:rsidRPr="00793D1B">
        <w:rPr>
          <w:rFonts w:ascii="Times New Roman" w:hAnsi="Times New Roman" w:cs="Times New Roman"/>
          <w:sz w:val="24"/>
          <w:szCs w:val="24"/>
          <w:lang w:val="en-US"/>
        </w:rPr>
        <w:t>were exposed to one of five Cu concentrations: 0, 5, 15, 30, 60 and 120 µg L</w:t>
      </w:r>
      <w:r w:rsidR="001249EA" w:rsidRPr="00793D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="001249EA" w:rsidRPr="00793D1B">
        <w:rPr>
          <w:rFonts w:ascii="Times New Roman" w:hAnsi="Times New Roman" w:cs="Times New Roman"/>
          <w:sz w:val="24"/>
          <w:szCs w:val="24"/>
          <w:lang w:val="en-US"/>
        </w:rPr>
        <w:t>for 24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Each treatment had five replicates that were </w:t>
      </w:r>
      <w:r w:rsidR="00E157B2">
        <w:rPr>
          <w:rFonts w:ascii="Times New Roman" w:hAnsi="Times New Roman" w:cs="Times New Roman"/>
          <w:sz w:val="24"/>
          <w:szCs w:val="24"/>
          <w:lang w:val="en-US"/>
        </w:rPr>
        <w:t xml:space="preserve">1-L </w:t>
      </w:r>
      <w:r w:rsidR="00B74FA2">
        <w:rPr>
          <w:rFonts w:ascii="Times New Roman" w:hAnsi="Times New Roman" w:cs="Times New Roman"/>
          <w:sz w:val="24"/>
          <w:szCs w:val="24"/>
          <w:lang w:val="en-US"/>
        </w:rPr>
        <w:t xml:space="preserve">glass </w:t>
      </w:r>
      <w:r w:rsidR="00E157B2">
        <w:rPr>
          <w:rFonts w:ascii="Times New Roman" w:hAnsi="Times New Roman" w:cs="Times New Roman"/>
          <w:sz w:val="24"/>
          <w:szCs w:val="24"/>
          <w:lang w:val="en-US"/>
        </w:rPr>
        <w:t xml:space="preserve">bottles; each contained 5 males and 5 females carrying two egg sacs. Copepods were </w:t>
      </w:r>
      <w:r w:rsidR="00E157B2" w:rsidRPr="00793D1B">
        <w:rPr>
          <w:rFonts w:ascii="Times New Roman" w:hAnsi="Times New Roman" w:cs="Times New Roman"/>
          <w:sz w:val="24"/>
          <w:szCs w:val="24"/>
          <w:lang w:val="en-US"/>
        </w:rPr>
        <w:t xml:space="preserve">fed </w:t>
      </w:r>
      <w:r w:rsidR="00E157B2" w:rsidRPr="00793D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ad libitum </w:t>
      </w:r>
      <w:r w:rsidR="00E157B2" w:rsidRPr="00793D1B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E157B2" w:rsidRPr="00793D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E157B2" w:rsidRPr="00793D1B">
        <w:rPr>
          <w:rFonts w:ascii="Times New Roman" w:hAnsi="Times New Roman" w:cs="Times New Roman"/>
          <w:i/>
          <w:sz w:val="24"/>
          <w:szCs w:val="24"/>
          <w:lang w:val="en-US"/>
        </w:rPr>
        <w:t>pseudonana</w:t>
      </w:r>
      <w:proofErr w:type="spellEnd"/>
      <w:r w:rsidR="00E157B2" w:rsidRPr="00793D1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57B2" w:rsidRPr="00E157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57B2">
        <w:rPr>
          <w:rFonts w:ascii="Times New Roman" w:hAnsi="Times New Roman" w:cs="Times New Roman"/>
          <w:sz w:val="24"/>
          <w:szCs w:val="24"/>
          <w:lang w:val="en-US"/>
        </w:rPr>
        <w:t>The test was conducted at room temperature of 27</w:t>
      </w:r>
      <w:r w:rsidR="00E157B2" w:rsidRPr="00E157B2">
        <w:rPr>
          <w:rFonts w:ascii="Times New Roman" w:hAnsi="Times New Roman" w:cs="Times New Roman"/>
          <w:sz w:val="24"/>
          <w:szCs w:val="24"/>
          <w:lang w:val="en-US"/>
        </w:rPr>
        <w:t>°</w:t>
      </w:r>
      <w:r w:rsidR="00E157B2">
        <w:rPr>
          <w:rFonts w:ascii="Times New Roman" w:hAnsi="Times New Roman" w:cs="Times New Roman"/>
          <w:sz w:val="24"/>
          <w:szCs w:val="24"/>
          <w:lang w:val="en-US"/>
        </w:rPr>
        <w:t>C.</w:t>
      </w:r>
      <w:r w:rsidR="00F67273" w:rsidRPr="00F672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27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67273" w:rsidRPr="00793D1B">
        <w:rPr>
          <w:rFonts w:ascii="Times New Roman" w:hAnsi="Times New Roman" w:cs="Times New Roman"/>
          <w:sz w:val="24"/>
          <w:szCs w:val="24"/>
          <w:lang w:val="en-US"/>
        </w:rPr>
        <w:t xml:space="preserve">he survival, </w:t>
      </w:r>
      <w:proofErr w:type="spellStart"/>
      <w:r w:rsidR="00F67273" w:rsidRPr="00793D1B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F67273" w:rsidRPr="00793D1B">
        <w:rPr>
          <w:rFonts w:ascii="Times New Roman" w:hAnsi="Times New Roman" w:cs="Times New Roman"/>
          <w:sz w:val="24"/>
          <w:szCs w:val="24"/>
          <w:lang w:val="en-US"/>
        </w:rPr>
        <w:t xml:space="preserve"> pellet and </w:t>
      </w:r>
      <w:proofErr w:type="spellStart"/>
      <w:r w:rsidR="00F67273" w:rsidRPr="00793D1B">
        <w:rPr>
          <w:rFonts w:ascii="Times New Roman" w:hAnsi="Times New Roman" w:cs="Times New Roman"/>
          <w:sz w:val="24"/>
          <w:szCs w:val="24"/>
          <w:lang w:val="en-US"/>
        </w:rPr>
        <w:t>nau</w:t>
      </w:r>
      <w:r w:rsidR="00F67273">
        <w:rPr>
          <w:rFonts w:ascii="Times New Roman" w:hAnsi="Times New Roman" w:cs="Times New Roman"/>
          <w:sz w:val="24"/>
          <w:szCs w:val="24"/>
          <w:lang w:val="en-US"/>
        </w:rPr>
        <w:t>plii</w:t>
      </w:r>
      <w:proofErr w:type="spellEnd"/>
      <w:r w:rsidR="00F67273">
        <w:rPr>
          <w:rFonts w:ascii="Times New Roman" w:hAnsi="Times New Roman" w:cs="Times New Roman"/>
          <w:sz w:val="24"/>
          <w:szCs w:val="24"/>
          <w:lang w:val="en-US"/>
        </w:rPr>
        <w:t xml:space="preserve"> production were quantified using a stereo microscope (</w:t>
      </w:r>
      <w:r w:rsidR="00B74FA2" w:rsidRPr="00793D1B">
        <w:rPr>
          <w:rFonts w:ascii="Times New Roman" w:hAnsi="Times New Roman" w:cs="Times New Roman"/>
          <w:sz w:val="24"/>
          <w:szCs w:val="24"/>
          <w:lang w:val="en-US"/>
        </w:rPr>
        <w:t xml:space="preserve">SZ40, </w:t>
      </w:r>
      <w:r w:rsidR="00B74FA2" w:rsidRPr="00793D1B">
        <w:rPr>
          <w:rFonts w:ascii="Times New Roman" w:hAnsi="Times New Roman" w:cs="Times New Roman"/>
          <w:bCs/>
          <w:sz w:val="24"/>
          <w:szCs w:val="24"/>
          <w:lang w:val="en-US"/>
        </w:rPr>
        <w:t>Olympus, Japan</w:t>
      </w:r>
      <w:r w:rsidR="00F6727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B74FA2">
        <w:rPr>
          <w:rFonts w:ascii="Times New Roman" w:hAnsi="Times New Roman" w:cs="Times New Roman"/>
          <w:sz w:val="24"/>
          <w:szCs w:val="24"/>
          <w:lang w:val="en-US"/>
        </w:rPr>
        <w:t xml:space="preserve">Prior to analyses of variances (ANOVAs), data were log (x+1)-transformed to meet ANOVA assumptions. </w:t>
      </w:r>
    </w:p>
    <w:p w14:paraId="2E7E0910" w14:textId="54A01E63" w:rsidR="00C85112" w:rsidRDefault="000C6811" w:rsidP="001A5E3D">
      <w:pPr>
        <w:spacing w:line="480" w:lineRule="auto"/>
        <w:ind w:firstLine="85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osure to Cu reduced survival of males (main effect of Cu, F</w:t>
      </w:r>
      <w:r w:rsidRPr="000C68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, 2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3.72, </w:t>
      </w:r>
      <w:r w:rsidRPr="000C68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0.001). Dunc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s showed that survival of males was statistically lower at Cu concentration of 60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120 </w:t>
      </w:r>
      <w:r w:rsidR="001249EA" w:rsidRPr="00E0254A">
        <w:rPr>
          <w:rFonts w:ascii="Times New Roman" w:hAnsi="Times New Roman" w:cs="Times New Roman"/>
          <w:sz w:val="24"/>
          <w:szCs w:val="24"/>
          <w:lang w:val="en-US"/>
        </w:rPr>
        <w:t xml:space="preserve"> males</w:t>
      </w:r>
      <w:proofErr w:type="gramEnd"/>
      <w:r w:rsidR="001249EA" w:rsidRPr="00E025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n in the control </w:t>
      </w:r>
      <w:r w:rsidR="00801304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unc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sth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s, </w:t>
      </w:r>
      <w:r w:rsidRPr="000C68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= 0.012 and 0.024, respectively</w:t>
      </w:r>
      <w:r w:rsidR="001B592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B592C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Fig. </w:t>
      </w:r>
      <w:r w:rsidR="00C84AF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25078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</w:t>
      </w:r>
      <w:r w:rsidR="00C84AF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</w:t>
      </w:r>
      <w:r w:rsidR="0080130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4AF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urvival of females was 100% in all Cu concentrations (Fig. S</w:t>
      </w:r>
      <w:r w:rsid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</w:t>
      </w:r>
      <w:r w:rsidR="00C84AF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).</w:t>
      </w:r>
      <w:r w:rsidR="00C84A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91F7F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 pellet and </w:t>
      </w:r>
      <w:proofErr w:type="spellStart"/>
      <w:r w:rsidR="00591F7F">
        <w:rPr>
          <w:rFonts w:ascii="Times New Roman" w:hAnsi="Times New Roman" w:cs="Times New Roman"/>
          <w:sz w:val="24"/>
          <w:szCs w:val="24"/>
          <w:lang w:val="en-US"/>
        </w:rPr>
        <w:t>nauplli</w:t>
      </w:r>
      <w:proofErr w:type="spellEnd"/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 production were lower a</w:t>
      </w:r>
      <w:r w:rsidR="0038095D">
        <w:rPr>
          <w:rFonts w:ascii="Times New Roman" w:hAnsi="Times New Roman" w:cs="Times New Roman"/>
          <w:sz w:val="24"/>
          <w:szCs w:val="24"/>
          <w:lang w:val="en-US"/>
        </w:rPr>
        <w:t xml:space="preserve">t the Cu concentration of </w:t>
      </w:r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15-120 and </w:t>
      </w:r>
      <w:r w:rsidR="0038095D">
        <w:rPr>
          <w:rFonts w:ascii="Times New Roman" w:hAnsi="Times New Roman" w:cs="Times New Roman"/>
          <w:sz w:val="24"/>
          <w:szCs w:val="24"/>
          <w:lang w:val="en-US"/>
        </w:rPr>
        <w:t>30-120 µg L</w:t>
      </w:r>
      <w:r w:rsidR="0038095D" w:rsidRPr="00591F7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, respectively, than the control (ANOVA, </w:t>
      </w:r>
      <w:proofErr w:type="spellStart"/>
      <w:r w:rsidR="00591F7F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 pellet: F</w:t>
      </w:r>
      <w:r w:rsidR="00591F7F" w:rsidRPr="000C68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, 24</w:t>
      </w:r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 = 17.01, </w:t>
      </w:r>
      <w:r w:rsidR="00591F7F" w:rsidRPr="000C68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 &lt; 0.001 and nauplii production: F</w:t>
      </w:r>
      <w:r w:rsidR="00591F7F" w:rsidRPr="000C68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, 24</w:t>
      </w:r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 = 72.22, </w:t>
      </w:r>
      <w:r w:rsidR="00591F7F" w:rsidRPr="000C68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91F7F">
        <w:rPr>
          <w:rFonts w:ascii="Times New Roman" w:hAnsi="Times New Roman" w:cs="Times New Roman"/>
          <w:sz w:val="24"/>
          <w:szCs w:val="24"/>
          <w:lang w:val="en-US"/>
        </w:rPr>
        <w:t xml:space="preserve"> &lt; 0.001</w:t>
      </w:r>
      <w:r w:rsidR="00C84AF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Fig. S</w:t>
      </w:r>
      <w:r w:rsidR="0025078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</w:t>
      </w:r>
      <w:r w:rsidR="00C84AF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</w:t>
      </w:r>
      <w:proofErr w:type="gramStart"/>
      <w:r w:rsidR="00C84AF3" w:rsidRPr="00250783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D</w:t>
      </w:r>
      <w:proofErr w:type="gramEnd"/>
      <w:r w:rsidR="00591F7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42E82A1" w14:textId="77777777" w:rsidR="000C7B4B" w:rsidRPr="00753733" w:rsidRDefault="000C7B4B" w:rsidP="0075373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3733">
        <w:rPr>
          <w:rFonts w:ascii="Times New Roman" w:hAnsi="Times New Roman" w:cs="Times New Roman"/>
          <w:noProof/>
          <w:sz w:val="24"/>
          <w:szCs w:val="24"/>
          <w:lang w:eastAsia="da-DK"/>
        </w:rPr>
        <w:lastRenderedPageBreak/>
        <w:drawing>
          <wp:inline distT="0" distB="0" distL="0" distR="0" wp14:anchorId="4075D3F3" wp14:editId="0350D58B">
            <wp:extent cx="6120130" cy="5582920"/>
            <wp:effectExtent l="0" t="0" r="0" b="0"/>
            <wp:docPr id="1" name="Picture 1" descr="C:\Users\kvdi\Dropbox\Hanh paper\Cu experiments\manuscript\Graphs\Graphs 23.1.2019\Range finding test 22.01.20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vdi\Dropbox\Hanh paper\Cu experiments\manuscript\Graphs\Graphs 23.1.2019\Range finding test 22.01.2019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58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62FD4" w14:textId="544E5197" w:rsidR="000C7B4B" w:rsidRPr="00753733" w:rsidRDefault="000C7B4B" w:rsidP="00A831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009A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75373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A009A">
        <w:rPr>
          <w:rFonts w:ascii="Times New Roman" w:hAnsi="Times New Roman" w:cs="Times New Roman"/>
          <w:sz w:val="24"/>
          <w:szCs w:val="24"/>
          <w:lang w:val="en-US"/>
        </w:rPr>
        <w:t xml:space="preserve">Survival of males (A), females (B), </w:t>
      </w:r>
      <w:proofErr w:type="spellStart"/>
      <w:r w:rsidR="006A009A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6A009A">
        <w:rPr>
          <w:rFonts w:ascii="Times New Roman" w:hAnsi="Times New Roman" w:cs="Times New Roman"/>
          <w:sz w:val="24"/>
          <w:szCs w:val="24"/>
          <w:lang w:val="en-US"/>
        </w:rPr>
        <w:t xml:space="preserve"> pellet (C) and nauplii production (D) of the tropical copepod </w:t>
      </w:r>
      <w:proofErr w:type="spellStart"/>
      <w:r w:rsidR="006A009A" w:rsidRPr="00B71C1E">
        <w:rPr>
          <w:rFonts w:ascii="Times New Roman" w:hAnsi="Times New Roman" w:cs="Times New Roman"/>
          <w:i/>
          <w:sz w:val="24"/>
          <w:szCs w:val="24"/>
          <w:lang w:val="en-US"/>
        </w:rPr>
        <w:t>Pseudodiaptomus</w:t>
      </w:r>
      <w:proofErr w:type="spellEnd"/>
      <w:r w:rsidR="006A009A" w:rsidRPr="00B71C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A009A" w:rsidRPr="00B71C1E">
        <w:rPr>
          <w:rFonts w:ascii="Times New Roman" w:hAnsi="Times New Roman" w:cs="Times New Roman"/>
          <w:i/>
          <w:sz w:val="24"/>
          <w:szCs w:val="24"/>
          <w:lang w:val="en-US"/>
        </w:rPr>
        <w:t>annandalei</w:t>
      </w:r>
      <w:proofErr w:type="spellEnd"/>
      <w:r w:rsidR="006A009A">
        <w:rPr>
          <w:rFonts w:ascii="Times New Roman" w:hAnsi="Times New Roman" w:cs="Times New Roman"/>
          <w:sz w:val="24"/>
          <w:szCs w:val="24"/>
          <w:lang w:val="en-US"/>
        </w:rPr>
        <w:t xml:space="preserve"> as a function of Cu exposure. Data are means + 1 SE. Letters above the bars indicate statistical significances (</w:t>
      </w:r>
      <w:r w:rsidR="006A009A" w:rsidRPr="00B04EB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A009A">
        <w:rPr>
          <w:rFonts w:ascii="Times New Roman" w:hAnsi="Times New Roman" w:cs="Times New Roman"/>
          <w:sz w:val="24"/>
          <w:szCs w:val="24"/>
          <w:lang w:val="en-US"/>
        </w:rPr>
        <w:t xml:space="preserve"> &lt; 0005</w:t>
      </w:r>
      <w:r w:rsidR="00D20D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20DE6" w:rsidRPr="00E0254A">
        <w:rPr>
          <w:rFonts w:ascii="Times New Roman" w:hAnsi="Times New Roman" w:cs="Times New Roman"/>
          <w:sz w:val="24"/>
          <w:szCs w:val="24"/>
          <w:lang w:val="en-US"/>
        </w:rPr>
        <w:t xml:space="preserve">Duncan </w:t>
      </w:r>
      <w:proofErr w:type="spellStart"/>
      <w:r w:rsidR="00D20DE6" w:rsidRPr="00E0254A">
        <w:rPr>
          <w:rFonts w:ascii="Times New Roman" w:hAnsi="Times New Roman" w:cs="Times New Roman"/>
          <w:sz w:val="24"/>
          <w:szCs w:val="24"/>
          <w:lang w:val="en-US"/>
        </w:rPr>
        <w:t>posthoc</w:t>
      </w:r>
      <w:proofErr w:type="spellEnd"/>
      <w:r w:rsidR="00D20DE6" w:rsidRPr="00E0254A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6A009A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75373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5373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="0075373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0C7B4B" w:rsidRPr="00753733" w:rsidSect="005E1DAB">
      <w:footerReference w:type="default" r:id="rId9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5CDA1" w14:textId="77777777" w:rsidR="00721932" w:rsidRDefault="00721932" w:rsidP="00693574">
      <w:pPr>
        <w:spacing w:after="0" w:line="240" w:lineRule="auto"/>
      </w:pPr>
      <w:r>
        <w:separator/>
      </w:r>
    </w:p>
  </w:endnote>
  <w:endnote w:type="continuationSeparator" w:id="0">
    <w:p w14:paraId="5C301561" w14:textId="77777777" w:rsidR="00721932" w:rsidRDefault="00721932" w:rsidP="00693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6447621"/>
      <w:docPartObj>
        <w:docPartGallery w:val="Page Numbers (Bottom of Page)"/>
        <w:docPartUnique/>
      </w:docPartObj>
    </w:sdtPr>
    <w:sdtEndPr/>
    <w:sdtContent>
      <w:p w14:paraId="39A158FA" w14:textId="77777777" w:rsidR="00693574" w:rsidRDefault="006935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6B3E">
          <w:rPr>
            <w:noProof/>
          </w:rPr>
          <w:t>3</w:t>
        </w:r>
        <w:r>
          <w:fldChar w:fldCharType="end"/>
        </w:r>
      </w:p>
    </w:sdtContent>
  </w:sdt>
  <w:p w14:paraId="7DDF3181" w14:textId="77777777" w:rsidR="00693574" w:rsidRDefault="006935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E90E4" w14:textId="77777777" w:rsidR="00721932" w:rsidRDefault="00721932" w:rsidP="00693574">
      <w:pPr>
        <w:spacing w:after="0" w:line="240" w:lineRule="auto"/>
      </w:pPr>
      <w:r>
        <w:separator/>
      </w:r>
    </w:p>
  </w:footnote>
  <w:footnote w:type="continuationSeparator" w:id="0">
    <w:p w14:paraId="6B243E53" w14:textId="77777777" w:rsidR="00721932" w:rsidRDefault="00721932" w:rsidP="0069357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huong Dinh">
    <w15:presenceInfo w15:providerId="None" w15:userId="Khuong Din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yMDQ0NjG3tDQyNDFR0lEKTi0uzszPAykwNKgFAGAISmktAAAA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lobal Change Biology 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9e0vazdmreedpea5rypxwsd2vwa0ed2ztax&quot;&gt;phd lib&lt;record-ids&gt;&lt;item&gt;1476&lt;/item&gt;&lt;/record-ids&gt;&lt;/item&gt;&lt;/Libraries&gt;"/>
  </w:docVars>
  <w:rsids>
    <w:rsidRoot w:val="000C7B4B"/>
    <w:rsid w:val="000C4C83"/>
    <w:rsid w:val="000C6811"/>
    <w:rsid w:val="000C7B4B"/>
    <w:rsid w:val="00114F89"/>
    <w:rsid w:val="001249EA"/>
    <w:rsid w:val="001304A2"/>
    <w:rsid w:val="001860FF"/>
    <w:rsid w:val="00197612"/>
    <w:rsid w:val="001A5E3D"/>
    <w:rsid w:val="001A64E0"/>
    <w:rsid w:val="001B592C"/>
    <w:rsid w:val="00250783"/>
    <w:rsid w:val="0025153B"/>
    <w:rsid w:val="00291400"/>
    <w:rsid w:val="00294751"/>
    <w:rsid w:val="0034373E"/>
    <w:rsid w:val="0038095D"/>
    <w:rsid w:val="00421E93"/>
    <w:rsid w:val="00473603"/>
    <w:rsid w:val="004B5E63"/>
    <w:rsid w:val="00591F7F"/>
    <w:rsid w:val="005E1DAB"/>
    <w:rsid w:val="0066589C"/>
    <w:rsid w:val="00680E10"/>
    <w:rsid w:val="00693574"/>
    <w:rsid w:val="006A009A"/>
    <w:rsid w:val="006C620D"/>
    <w:rsid w:val="00700B18"/>
    <w:rsid w:val="007173C2"/>
    <w:rsid w:val="00721932"/>
    <w:rsid w:val="00753733"/>
    <w:rsid w:val="00785987"/>
    <w:rsid w:val="00801304"/>
    <w:rsid w:val="00860DA7"/>
    <w:rsid w:val="008B5C3F"/>
    <w:rsid w:val="0092421F"/>
    <w:rsid w:val="00A831DA"/>
    <w:rsid w:val="00A9546F"/>
    <w:rsid w:val="00B04EB9"/>
    <w:rsid w:val="00B71C1E"/>
    <w:rsid w:val="00B74FA2"/>
    <w:rsid w:val="00C61C83"/>
    <w:rsid w:val="00C71BEE"/>
    <w:rsid w:val="00C84AF3"/>
    <w:rsid w:val="00C85112"/>
    <w:rsid w:val="00D20DE6"/>
    <w:rsid w:val="00DA4272"/>
    <w:rsid w:val="00DA7EB3"/>
    <w:rsid w:val="00DC3EE0"/>
    <w:rsid w:val="00DC77F7"/>
    <w:rsid w:val="00E0254A"/>
    <w:rsid w:val="00E157B2"/>
    <w:rsid w:val="00EA42EE"/>
    <w:rsid w:val="00EC6B3E"/>
    <w:rsid w:val="00EF12C5"/>
    <w:rsid w:val="00EF5EBE"/>
    <w:rsid w:val="00F060EA"/>
    <w:rsid w:val="00F315D8"/>
    <w:rsid w:val="00F67273"/>
    <w:rsid w:val="00FC00E2"/>
    <w:rsid w:val="00FD2137"/>
    <w:rsid w:val="00FD6BF7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FF4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373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E1DAB"/>
  </w:style>
  <w:style w:type="paragraph" w:styleId="Header">
    <w:name w:val="header"/>
    <w:basedOn w:val="Normal"/>
    <w:link w:val="HeaderChar"/>
    <w:uiPriority w:val="99"/>
    <w:unhideWhenUsed/>
    <w:rsid w:val="006935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574"/>
  </w:style>
  <w:style w:type="paragraph" w:styleId="Footer">
    <w:name w:val="footer"/>
    <w:basedOn w:val="Normal"/>
    <w:link w:val="FooterChar"/>
    <w:uiPriority w:val="99"/>
    <w:unhideWhenUsed/>
    <w:rsid w:val="006935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5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5373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E1DAB"/>
  </w:style>
  <w:style w:type="paragraph" w:styleId="Header">
    <w:name w:val="header"/>
    <w:basedOn w:val="Normal"/>
    <w:link w:val="HeaderChar"/>
    <w:uiPriority w:val="99"/>
    <w:unhideWhenUsed/>
    <w:rsid w:val="006935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574"/>
  </w:style>
  <w:style w:type="paragraph" w:styleId="Footer">
    <w:name w:val="footer"/>
    <w:basedOn w:val="Normal"/>
    <w:link w:val="FooterChar"/>
    <w:uiPriority w:val="99"/>
    <w:unhideWhenUsed/>
    <w:rsid w:val="006935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khuong.dinh@wsu.edu" TargetMode="Externa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9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ong Van Dinh</dc:creator>
  <cp:lastModifiedBy>Khuong Van Dinh</cp:lastModifiedBy>
  <cp:revision>8</cp:revision>
  <dcterms:created xsi:type="dcterms:W3CDTF">2020-05-07T21:39:00Z</dcterms:created>
  <dcterms:modified xsi:type="dcterms:W3CDTF">2020-05-11T19:39:00Z</dcterms:modified>
</cp:coreProperties>
</file>